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2271"/>
        <w:tblW w:w="75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134"/>
        <w:gridCol w:w="284"/>
        <w:gridCol w:w="1276"/>
        <w:gridCol w:w="283"/>
        <w:gridCol w:w="1134"/>
        <w:gridCol w:w="284"/>
        <w:gridCol w:w="1417"/>
      </w:tblGrid>
      <w:tr w:rsidR="0057282D" w:rsidRPr="005F78AC" w14:paraId="356E8D23" w14:textId="77777777" w:rsidTr="0057282D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7625C355" w14:textId="076F9C9D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1C37CEE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39C8369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6A41E4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DFS</w:t>
            </w:r>
          </w:p>
        </w:tc>
      </w:tr>
      <w:tr w:rsidR="0057282D" w:rsidRPr="005F78AC" w14:paraId="548DB310" w14:textId="77777777" w:rsidTr="0057282D">
        <w:trPr>
          <w:trHeight w:val="378"/>
        </w:trPr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6D29523A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446518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0BE72476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D6E7512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F78AC">
              <w:rPr>
                <w:rFonts w:ascii="Times New Roman" w:hAnsi="Times New Roman" w:cs="Times New Roman"/>
              </w:rPr>
              <w:t>Logrank</w:t>
            </w:r>
            <w:proofErr w:type="spellEnd"/>
            <w:r w:rsidRPr="005F78AC">
              <w:rPr>
                <w:rFonts w:ascii="Times New Roman" w:hAnsi="Times New Roman" w:cs="Times New Roman"/>
              </w:rPr>
              <w:t xml:space="preserve"> p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18E01D7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FE967D3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4840F7DF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720744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F78AC">
              <w:rPr>
                <w:rFonts w:ascii="Times New Roman" w:hAnsi="Times New Roman" w:cs="Times New Roman"/>
              </w:rPr>
              <w:t>Logrank</w:t>
            </w:r>
            <w:proofErr w:type="spellEnd"/>
            <w:r w:rsidRPr="005F78AC">
              <w:rPr>
                <w:rFonts w:ascii="Times New Roman" w:hAnsi="Times New Roman" w:cs="Times New Roman"/>
              </w:rPr>
              <w:t xml:space="preserve"> p</w:t>
            </w:r>
          </w:p>
        </w:tc>
      </w:tr>
      <w:tr w:rsidR="0057282D" w:rsidRPr="005F78AC" w14:paraId="5C5BF2F4" w14:textId="77777777" w:rsidTr="0057282D">
        <w:tc>
          <w:tcPr>
            <w:tcW w:w="1696" w:type="dxa"/>
            <w:tcBorders>
              <w:top w:val="single" w:sz="4" w:space="0" w:color="auto"/>
            </w:tcBorders>
          </w:tcPr>
          <w:p w14:paraId="5B1B544A" w14:textId="7F57E154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ACC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27D6ECD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1109918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4CE19C4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1BF4B33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2B49296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4683AAC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D9F891D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053</w:t>
            </w:r>
          </w:p>
        </w:tc>
      </w:tr>
      <w:tr w:rsidR="0057282D" w:rsidRPr="005F78AC" w14:paraId="275EFE81" w14:textId="77777777" w:rsidTr="0057282D">
        <w:tc>
          <w:tcPr>
            <w:tcW w:w="1696" w:type="dxa"/>
          </w:tcPr>
          <w:p w14:paraId="4E84572D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BLCA</w:t>
            </w:r>
          </w:p>
        </w:tc>
        <w:tc>
          <w:tcPr>
            <w:tcW w:w="1134" w:type="dxa"/>
          </w:tcPr>
          <w:p w14:paraId="46113FB3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84" w:type="dxa"/>
          </w:tcPr>
          <w:p w14:paraId="1EC59484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CDF414E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83" w:type="dxa"/>
          </w:tcPr>
          <w:p w14:paraId="3BD90D66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0E3E783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</w:tcPr>
          <w:p w14:paraId="12353DD2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F9161BB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84</w:t>
            </w:r>
          </w:p>
        </w:tc>
      </w:tr>
      <w:tr w:rsidR="0057282D" w:rsidRPr="005F78AC" w14:paraId="036A7D92" w14:textId="77777777" w:rsidTr="0057282D">
        <w:tc>
          <w:tcPr>
            <w:tcW w:w="1696" w:type="dxa"/>
          </w:tcPr>
          <w:p w14:paraId="02565DDA" w14:textId="19C24468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BRCA</w:t>
            </w:r>
          </w:p>
        </w:tc>
        <w:tc>
          <w:tcPr>
            <w:tcW w:w="1134" w:type="dxa"/>
          </w:tcPr>
          <w:p w14:paraId="465B3682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84" w:type="dxa"/>
          </w:tcPr>
          <w:p w14:paraId="3446E98E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F7AAC47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283" w:type="dxa"/>
          </w:tcPr>
          <w:p w14:paraId="402FE268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80D759E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284" w:type="dxa"/>
          </w:tcPr>
          <w:p w14:paraId="0765ECF8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C408CE7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78</w:t>
            </w:r>
          </w:p>
        </w:tc>
      </w:tr>
      <w:tr w:rsidR="0057282D" w:rsidRPr="005F78AC" w14:paraId="590F01A1" w14:textId="77777777" w:rsidTr="0057282D">
        <w:tc>
          <w:tcPr>
            <w:tcW w:w="1696" w:type="dxa"/>
          </w:tcPr>
          <w:p w14:paraId="27600310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CESC</w:t>
            </w:r>
          </w:p>
        </w:tc>
        <w:tc>
          <w:tcPr>
            <w:tcW w:w="1134" w:type="dxa"/>
          </w:tcPr>
          <w:p w14:paraId="2962390E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284" w:type="dxa"/>
          </w:tcPr>
          <w:p w14:paraId="3833A96D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</w:tcPr>
          <w:p w14:paraId="30F77E2F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78AC">
              <w:rPr>
                <w:rFonts w:ascii="Times New Roman" w:hAnsi="Times New Roman" w:cs="Times New Roman"/>
                <w:b/>
                <w:bCs/>
              </w:rPr>
              <w:t>0.015</w:t>
            </w:r>
          </w:p>
        </w:tc>
        <w:tc>
          <w:tcPr>
            <w:tcW w:w="283" w:type="dxa"/>
          </w:tcPr>
          <w:p w14:paraId="21B0A4C5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0ADEF4A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284" w:type="dxa"/>
          </w:tcPr>
          <w:p w14:paraId="7BC19590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C93B18B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74</w:t>
            </w:r>
          </w:p>
        </w:tc>
      </w:tr>
      <w:tr w:rsidR="0057282D" w:rsidRPr="005F78AC" w14:paraId="46FB359A" w14:textId="77777777" w:rsidTr="0057282D">
        <w:tc>
          <w:tcPr>
            <w:tcW w:w="1696" w:type="dxa"/>
          </w:tcPr>
          <w:p w14:paraId="2FBE590D" w14:textId="4DE3455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CHOL</w:t>
            </w:r>
          </w:p>
        </w:tc>
        <w:tc>
          <w:tcPr>
            <w:tcW w:w="1134" w:type="dxa"/>
          </w:tcPr>
          <w:p w14:paraId="346B2037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284" w:type="dxa"/>
          </w:tcPr>
          <w:p w14:paraId="0CBFA551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F35C4E8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283" w:type="dxa"/>
          </w:tcPr>
          <w:p w14:paraId="3CCFBFC3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8FC809F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284" w:type="dxa"/>
          </w:tcPr>
          <w:p w14:paraId="59DF1300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DE8CC87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97</w:t>
            </w:r>
          </w:p>
        </w:tc>
      </w:tr>
      <w:tr w:rsidR="0057282D" w:rsidRPr="005F78AC" w14:paraId="10D2FB2D" w14:textId="77777777" w:rsidTr="0057282D">
        <w:tc>
          <w:tcPr>
            <w:tcW w:w="1696" w:type="dxa"/>
          </w:tcPr>
          <w:p w14:paraId="2E4437A1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COAD</w:t>
            </w:r>
          </w:p>
        </w:tc>
        <w:tc>
          <w:tcPr>
            <w:tcW w:w="1134" w:type="dxa"/>
          </w:tcPr>
          <w:p w14:paraId="0A16D76F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84" w:type="dxa"/>
          </w:tcPr>
          <w:p w14:paraId="29537CCA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2E72575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283" w:type="dxa"/>
          </w:tcPr>
          <w:p w14:paraId="7894A555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997B80C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84" w:type="dxa"/>
          </w:tcPr>
          <w:p w14:paraId="4C7C932E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2271810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21</w:t>
            </w:r>
          </w:p>
        </w:tc>
      </w:tr>
      <w:tr w:rsidR="0057282D" w:rsidRPr="005F78AC" w14:paraId="4DF3F390" w14:textId="77777777" w:rsidTr="0057282D">
        <w:tc>
          <w:tcPr>
            <w:tcW w:w="1696" w:type="dxa"/>
          </w:tcPr>
          <w:p w14:paraId="08FAAD44" w14:textId="74EF628C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DLBC</w:t>
            </w:r>
          </w:p>
        </w:tc>
        <w:tc>
          <w:tcPr>
            <w:tcW w:w="1134" w:type="dxa"/>
          </w:tcPr>
          <w:p w14:paraId="13D5BADC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284" w:type="dxa"/>
          </w:tcPr>
          <w:p w14:paraId="096E4365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61C3961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283" w:type="dxa"/>
          </w:tcPr>
          <w:p w14:paraId="63D22736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0372ED1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284" w:type="dxa"/>
          </w:tcPr>
          <w:p w14:paraId="300BC67E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ECA9CF3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89</w:t>
            </w:r>
          </w:p>
        </w:tc>
      </w:tr>
      <w:tr w:rsidR="0057282D" w:rsidRPr="005F78AC" w14:paraId="1DCCED69" w14:textId="77777777" w:rsidTr="0057282D">
        <w:tc>
          <w:tcPr>
            <w:tcW w:w="1696" w:type="dxa"/>
          </w:tcPr>
          <w:p w14:paraId="22D3BAA0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ESCA</w:t>
            </w:r>
          </w:p>
        </w:tc>
        <w:tc>
          <w:tcPr>
            <w:tcW w:w="1134" w:type="dxa"/>
          </w:tcPr>
          <w:p w14:paraId="2FAB4166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284" w:type="dxa"/>
          </w:tcPr>
          <w:p w14:paraId="57F8C583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DBE1C29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283" w:type="dxa"/>
          </w:tcPr>
          <w:p w14:paraId="014B4E7A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10E6248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</w:tcPr>
          <w:p w14:paraId="5FDD3454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42D6D75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9</w:t>
            </w:r>
          </w:p>
        </w:tc>
      </w:tr>
      <w:tr w:rsidR="0057282D" w:rsidRPr="005F78AC" w14:paraId="5373E5CA" w14:textId="77777777" w:rsidTr="0057282D">
        <w:tc>
          <w:tcPr>
            <w:tcW w:w="1696" w:type="dxa"/>
          </w:tcPr>
          <w:p w14:paraId="59BC88B2" w14:textId="022217C6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GBM</w:t>
            </w:r>
          </w:p>
        </w:tc>
        <w:tc>
          <w:tcPr>
            <w:tcW w:w="1134" w:type="dxa"/>
            <w:vAlign w:val="center"/>
          </w:tcPr>
          <w:p w14:paraId="30D4ED4E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eastAsia="等线" w:hAnsi="Times New Roman" w:cs="Times New Roman"/>
                <w:color w:val="000000"/>
                <w:sz w:val="22"/>
              </w:rPr>
              <w:t>1.4</w:t>
            </w:r>
          </w:p>
        </w:tc>
        <w:tc>
          <w:tcPr>
            <w:tcW w:w="284" w:type="dxa"/>
          </w:tcPr>
          <w:p w14:paraId="73A09E9A" w14:textId="77777777" w:rsidR="0057282D" w:rsidRPr="005F78AC" w:rsidRDefault="0057282D" w:rsidP="0057282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73F16EE8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eastAsia="等线" w:hAnsi="Times New Roman" w:cs="Times New Roman"/>
                <w:color w:val="000000"/>
                <w:sz w:val="22"/>
              </w:rPr>
              <w:t>0.072</w:t>
            </w:r>
          </w:p>
        </w:tc>
        <w:tc>
          <w:tcPr>
            <w:tcW w:w="283" w:type="dxa"/>
          </w:tcPr>
          <w:p w14:paraId="1038A8F4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8B6570E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284" w:type="dxa"/>
          </w:tcPr>
          <w:p w14:paraId="363699B1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</w:tcPr>
          <w:p w14:paraId="67B2DA77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78AC">
              <w:rPr>
                <w:rFonts w:ascii="Times New Roman" w:hAnsi="Times New Roman" w:cs="Times New Roman"/>
                <w:b/>
                <w:bCs/>
              </w:rPr>
              <w:t>0.026</w:t>
            </w:r>
          </w:p>
        </w:tc>
      </w:tr>
      <w:tr w:rsidR="0057282D" w:rsidRPr="005F78AC" w14:paraId="09B33C6B" w14:textId="77777777" w:rsidTr="0057282D">
        <w:tc>
          <w:tcPr>
            <w:tcW w:w="1696" w:type="dxa"/>
          </w:tcPr>
          <w:p w14:paraId="20435911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HNSC</w:t>
            </w:r>
          </w:p>
        </w:tc>
        <w:tc>
          <w:tcPr>
            <w:tcW w:w="1134" w:type="dxa"/>
            <w:vAlign w:val="center"/>
          </w:tcPr>
          <w:p w14:paraId="52BC9D1E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eastAsia="等线" w:hAnsi="Times New Roman" w:cs="Times New Roman"/>
                <w:color w:val="000000"/>
                <w:sz w:val="22"/>
              </w:rPr>
              <w:t>1.3</w:t>
            </w:r>
          </w:p>
        </w:tc>
        <w:tc>
          <w:tcPr>
            <w:tcW w:w="284" w:type="dxa"/>
          </w:tcPr>
          <w:p w14:paraId="28E46DBA" w14:textId="77777777" w:rsidR="0057282D" w:rsidRPr="005F78AC" w:rsidRDefault="0057282D" w:rsidP="0057282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5E524CA3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78A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35</w:t>
            </w:r>
          </w:p>
        </w:tc>
        <w:tc>
          <w:tcPr>
            <w:tcW w:w="283" w:type="dxa"/>
          </w:tcPr>
          <w:p w14:paraId="165301C7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0977ECBD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284" w:type="dxa"/>
          </w:tcPr>
          <w:p w14:paraId="58C1C009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1BF10E03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7</w:t>
            </w:r>
          </w:p>
        </w:tc>
      </w:tr>
      <w:tr w:rsidR="0057282D" w:rsidRPr="005F78AC" w14:paraId="6FA8EC56" w14:textId="77777777" w:rsidTr="0057282D">
        <w:trPr>
          <w:trHeight w:val="315"/>
        </w:trPr>
        <w:tc>
          <w:tcPr>
            <w:tcW w:w="1696" w:type="dxa"/>
          </w:tcPr>
          <w:p w14:paraId="3C21989B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KICH</w:t>
            </w:r>
          </w:p>
        </w:tc>
        <w:tc>
          <w:tcPr>
            <w:tcW w:w="1134" w:type="dxa"/>
            <w:vAlign w:val="center"/>
          </w:tcPr>
          <w:p w14:paraId="6FE853F0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eastAsia="等线" w:hAnsi="Times New Roman" w:cs="Times New Roman"/>
                <w:color w:val="000000"/>
                <w:sz w:val="22"/>
              </w:rPr>
              <w:t>3.7</w:t>
            </w:r>
          </w:p>
        </w:tc>
        <w:tc>
          <w:tcPr>
            <w:tcW w:w="284" w:type="dxa"/>
          </w:tcPr>
          <w:p w14:paraId="3EE91207" w14:textId="77777777" w:rsidR="0057282D" w:rsidRPr="005F78AC" w:rsidRDefault="0057282D" w:rsidP="0057282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0E65697E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eastAsia="等线" w:hAnsi="Times New Roman" w:cs="Times New Roman"/>
                <w:color w:val="000000"/>
                <w:sz w:val="22"/>
              </w:rPr>
              <w:t>0.081</w:t>
            </w:r>
          </w:p>
        </w:tc>
        <w:tc>
          <w:tcPr>
            <w:tcW w:w="283" w:type="dxa"/>
          </w:tcPr>
          <w:p w14:paraId="638CBD2B" w14:textId="77777777" w:rsidR="0057282D" w:rsidRPr="005F78AC" w:rsidRDefault="0057282D" w:rsidP="0057282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294215E1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eastAsia="等线" w:hAnsi="Times New Roman" w:cs="Times New Roman"/>
                <w:color w:val="000000"/>
                <w:sz w:val="22"/>
              </w:rPr>
              <w:t>1.7</w:t>
            </w:r>
          </w:p>
        </w:tc>
        <w:tc>
          <w:tcPr>
            <w:tcW w:w="284" w:type="dxa"/>
          </w:tcPr>
          <w:p w14:paraId="674E2ADC" w14:textId="77777777" w:rsidR="0057282D" w:rsidRPr="005F78AC" w:rsidRDefault="0057282D" w:rsidP="0057282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3CCF16C2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eastAsia="等线" w:hAnsi="Times New Roman" w:cs="Times New Roman"/>
                <w:color w:val="000000"/>
                <w:sz w:val="22"/>
              </w:rPr>
              <w:t>0.42</w:t>
            </w:r>
          </w:p>
        </w:tc>
      </w:tr>
      <w:tr w:rsidR="0057282D" w:rsidRPr="005F78AC" w14:paraId="6FCAB477" w14:textId="77777777" w:rsidTr="0057282D">
        <w:tc>
          <w:tcPr>
            <w:tcW w:w="1696" w:type="dxa"/>
          </w:tcPr>
          <w:p w14:paraId="3E7F939B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KIRC</w:t>
            </w:r>
          </w:p>
        </w:tc>
        <w:tc>
          <w:tcPr>
            <w:tcW w:w="1134" w:type="dxa"/>
            <w:vAlign w:val="center"/>
          </w:tcPr>
          <w:p w14:paraId="3F4E7E98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eastAsia="等线" w:hAnsi="Times New Roman" w:cs="Times New Roman"/>
                <w:color w:val="000000"/>
                <w:sz w:val="22"/>
              </w:rPr>
              <w:t>0.71</w:t>
            </w:r>
          </w:p>
        </w:tc>
        <w:tc>
          <w:tcPr>
            <w:tcW w:w="284" w:type="dxa"/>
          </w:tcPr>
          <w:p w14:paraId="415B6C87" w14:textId="77777777" w:rsidR="0057282D" w:rsidRPr="005F78AC" w:rsidRDefault="0057282D" w:rsidP="0057282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6B5F52AE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78A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25</w:t>
            </w:r>
          </w:p>
        </w:tc>
        <w:tc>
          <w:tcPr>
            <w:tcW w:w="283" w:type="dxa"/>
          </w:tcPr>
          <w:p w14:paraId="42F3BCAB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B99D5D9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284" w:type="dxa"/>
          </w:tcPr>
          <w:p w14:paraId="77ADA49E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5B9149D7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068</w:t>
            </w:r>
          </w:p>
        </w:tc>
      </w:tr>
      <w:tr w:rsidR="0057282D" w:rsidRPr="005F78AC" w14:paraId="51D86C27" w14:textId="77777777" w:rsidTr="0057282D">
        <w:tc>
          <w:tcPr>
            <w:tcW w:w="1696" w:type="dxa"/>
          </w:tcPr>
          <w:p w14:paraId="4E7A20A2" w14:textId="7B796545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KIRP</w:t>
            </w:r>
          </w:p>
        </w:tc>
        <w:tc>
          <w:tcPr>
            <w:tcW w:w="1134" w:type="dxa"/>
            <w:vAlign w:val="center"/>
          </w:tcPr>
          <w:p w14:paraId="3E42B3CE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eastAsia="等线" w:hAnsi="Times New Roman" w:cs="Times New Roman"/>
                <w:color w:val="000000"/>
                <w:sz w:val="22"/>
              </w:rPr>
              <w:t>1.2</w:t>
            </w:r>
          </w:p>
        </w:tc>
        <w:tc>
          <w:tcPr>
            <w:tcW w:w="284" w:type="dxa"/>
          </w:tcPr>
          <w:p w14:paraId="1FF8AE38" w14:textId="77777777" w:rsidR="0057282D" w:rsidRPr="005F78AC" w:rsidRDefault="0057282D" w:rsidP="0057282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22405FA8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eastAsia="等线" w:hAnsi="Times New Roman" w:cs="Times New Roman"/>
                <w:color w:val="000000"/>
                <w:sz w:val="22"/>
              </w:rPr>
              <w:t>0.56</w:t>
            </w:r>
          </w:p>
        </w:tc>
        <w:tc>
          <w:tcPr>
            <w:tcW w:w="283" w:type="dxa"/>
          </w:tcPr>
          <w:p w14:paraId="1AA2642F" w14:textId="77777777" w:rsidR="0057282D" w:rsidRPr="005F78AC" w:rsidRDefault="0057282D" w:rsidP="0057282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62EA22BC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eastAsia="等线" w:hAnsi="Times New Roman" w:cs="Times New Roman"/>
                <w:color w:val="000000"/>
                <w:sz w:val="22"/>
              </w:rPr>
              <w:t>1.3</w:t>
            </w:r>
          </w:p>
        </w:tc>
        <w:tc>
          <w:tcPr>
            <w:tcW w:w="284" w:type="dxa"/>
          </w:tcPr>
          <w:p w14:paraId="4B4360F6" w14:textId="77777777" w:rsidR="0057282D" w:rsidRPr="005F78AC" w:rsidRDefault="0057282D" w:rsidP="0057282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72EB8EF6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eastAsia="等线" w:hAnsi="Times New Roman" w:cs="Times New Roman"/>
                <w:color w:val="000000"/>
                <w:sz w:val="22"/>
              </w:rPr>
              <w:t>0.33</w:t>
            </w:r>
          </w:p>
        </w:tc>
      </w:tr>
      <w:tr w:rsidR="0057282D" w:rsidRPr="005F78AC" w14:paraId="685CE035" w14:textId="77777777" w:rsidTr="0057282D">
        <w:tc>
          <w:tcPr>
            <w:tcW w:w="1696" w:type="dxa"/>
          </w:tcPr>
          <w:p w14:paraId="76B9E683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LAML</w:t>
            </w:r>
          </w:p>
        </w:tc>
        <w:tc>
          <w:tcPr>
            <w:tcW w:w="1134" w:type="dxa"/>
          </w:tcPr>
          <w:p w14:paraId="54CD2154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84" w:type="dxa"/>
          </w:tcPr>
          <w:p w14:paraId="5C848987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</w:tcPr>
          <w:p w14:paraId="639CDD1A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78AC">
              <w:rPr>
                <w:rFonts w:ascii="Times New Roman" w:hAnsi="Times New Roman" w:cs="Times New Roman"/>
                <w:b/>
                <w:bCs/>
              </w:rPr>
              <w:t>0.026</w:t>
            </w:r>
          </w:p>
        </w:tc>
        <w:tc>
          <w:tcPr>
            <w:tcW w:w="283" w:type="dxa"/>
          </w:tcPr>
          <w:p w14:paraId="13DB1F37" w14:textId="77777777" w:rsidR="0057282D" w:rsidRPr="005F78AC" w:rsidRDefault="0057282D" w:rsidP="0057282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5849429E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4" w:type="dxa"/>
          </w:tcPr>
          <w:p w14:paraId="0D8D85BD" w14:textId="77777777" w:rsidR="0057282D" w:rsidRPr="005F78AC" w:rsidRDefault="0057282D" w:rsidP="0057282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09504B13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57282D" w:rsidRPr="005F78AC" w14:paraId="0BCA4735" w14:textId="77777777" w:rsidTr="0057282D">
        <w:tc>
          <w:tcPr>
            <w:tcW w:w="1696" w:type="dxa"/>
          </w:tcPr>
          <w:p w14:paraId="4E1235F5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LGG</w:t>
            </w:r>
          </w:p>
        </w:tc>
        <w:tc>
          <w:tcPr>
            <w:tcW w:w="1134" w:type="dxa"/>
            <w:vAlign w:val="center"/>
          </w:tcPr>
          <w:p w14:paraId="2BACD6A4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eastAsia="等线" w:hAnsi="Times New Roman" w:cs="Times New Roman"/>
                <w:color w:val="000000"/>
                <w:sz w:val="22"/>
              </w:rPr>
              <w:t>1.3</w:t>
            </w:r>
          </w:p>
        </w:tc>
        <w:tc>
          <w:tcPr>
            <w:tcW w:w="284" w:type="dxa"/>
          </w:tcPr>
          <w:p w14:paraId="20B314DE" w14:textId="77777777" w:rsidR="0057282D" w:rsidRPr="005F78AC" w:rsidRDefault="0057282D" w:rsidP="0057282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11344079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eastAsia="等线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283" w:type="dxa"/>
          </w:tcPr>
          <w:p w14:paraId="1C9A21CC" w14:textId="77777777" w:rsidR="0057282D" w:rsidRPr="005F78AC" w:rsidRDefault="0057282D" w:rsidP="0057282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600F5FA8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eastAsia="等线" w:hAnsi="Times New Roman" w:cs="Times New Roman"/>
                <w:color w:val="000000"/>
                <w:sz w:val="22"/>
              </w:rPr>
              <w:t>0.94</w:t>
            </w:r>
          </w:p>
        </w:tc>
        <w:tc>
          <w:tcPr>
            <w:tcW w:w="284" w:type="dxa"/>
          </w:tcPr>
          <w:p w14:paraId="48D593FC" w14:textId="77777777" w:rsidR="0057282D" w:rsidRPr="005F78AC" w:rsidRDefault="0057282D" w:rsidP="0057282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449B103A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eastAsia="等线" w:hAnsi="Times New Roman" w:cs="Times New Roman"/>
                <w:color w:val="000000"/>
                <w:sz w:val="22"/>
              </w:rPr>
              <w:t>0.7</w:t>
            </w:r>
          </w:p>
        </w:tc>
      </w:tr>
      <w:tr w:rsidR="0057282D" w:rsidRPr="005F78AC" w14:paraId="1367D359" w14:textId="77777777" w:rsidTr="0057282D">
        <w:tc>
          <w:tcPr>
            <w:tcW w:w="1696" w:type="dxa"/>
          </w:tcPr>
          <w:p w14:paraId="6A1A7054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LIHC</w:t>
            </w:r>
          </w:p>
        </w:tc>
        <w:tc>
          <w:tcPr>
            <w:tcW w:w="1134" w:type="dxa"/>
          </w:tcPr>
          <w:p w14:paraId="13542993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284" w:type="dxa"/>
          </w:tcPr>
          <w:p w14:paraId="1ECBA4D3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</w:tcPr>
          <w:p w14:paraId="057F03E1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78AC">
              <w:rPr>
                <w:rFonts w:ascii="Times New Roman" w:hAnsi="Times New Roman" w:cs="Times New Roman"/>
                <w:b/>
                <w:bCs/>
              </w:rPr>
              <w:t>0.0015</w:t>
            </w:r>
          </w:p>
        </w:tc>
        <w:tc>
          <w:tcPr>
            <w:tcW w:w="283" w:type="dxa"/>
          </w:tcPr>
          <w:p w14:paraId="74C47E51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12ED061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84" w:type="dxa"/>
          </w:tcPr>
          <w:p w14:paraId="6BFCE2E4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F9933DF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1</w:t>
            </w:r>
          </w:p>
        </w:tc>
      </w:tr>
      <w:tr w:rsidR="0057282D" w:rsidRPr="005F78AC" w14:paraId="7A902DA9" w14:textId="77777777" w:rsidTr="0057282D">
        <w:tc>
          <w:tcPr>
            <w:tcW w:w="1696" w:type="dxa"/>
          </w:tcPr>
          <w:p w14:paraId="1123AEF0" w14:textId="4A560E38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LUAD</w:t>
            </w:r>
          </w:p>
        </w:tc>
        <w:tc>
          <w:tcPr>
            <w:tcW w:w="1134" w:type="dxa"/>
          </w:tcPr>
          <w:p w14:paraId="20FAEA1B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84" w:type="dxa"/>
          </w:tcPr>
          <w:p w14:paraId="54F3DB22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</w:tcPr>
          <w:p w14:paraId="2A2A9293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78AC">
              <w:rPr>
                <w:rFonts w:ascii="Times New Roman" w:hAnsi="Times New Roman" w:cs="Times New Roman"/>
                <w:b/>
                <w:bCs/>
              </w:rPr>
              <w:t>0.017</w:t>
            </w:r>
          </w:p>
        </w:tc>
        <w:tc>
          <w:tcPr>
            <w:tcW w:w="283" w:type="dxa"/>
          </w:tcPr>
          <w:p w14:paraId="3E45E878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AF41FFC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84" w:type="dxa"/>
          </w:tcPr>
          <w:p w14:paraId="227BB89A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F65AC4E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065</w:t>
            </w:r>
          </w:p>
        </w:tc>
      </w:tr>
      <w:tr w:rsidR="0057282D" w:rsidRPr="005F78AC" w14:paraId="420E77B5" w14:textId="77777777" w:rsidTr="0057282D">
        <w:tc>
          <w:tcPr>
            <w:tcW w:w="1696" w:type="dxa"/>
          </w:tcPr>
          <w:p w14:paraId="08349A05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LUSC</w:t>
            </w:r>
          </w:p>
        </w:tc>
        <w:tc>
          <w:tcPr>
            <w:tcW w:w="1134" w:type="dxa"/>
          </w:tcPr>
          <w:p w14:paraId="65055B66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</w:tcPr>
          <w:p w14:paraId="199050FE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07FDA31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283" w:type="dxa"/>
          </w:tcPr>
          <w:p w14:paraId="53E2734D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16E2139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</w:tcPr>
          <w:p w14:paraId="68FD4FC9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8EAC82E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79</w:t>
            </w:r>
          </w:p>
        </w:tc>
      </w:tr>
      <w:tr w:rsidR="0057282D" w:rsidRPr="005F78AC" w14:paraId="46770864" w14:textId="77777777" w:rsidTr="0057282D">
        <w:tc>
          <w:tcPr>
            <w:tcW w:w="1696" w:type="dxa"/>
          </w:tcPr>
          <w:p w14:paraId="40134347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MESO</w:t>
            </w:r>
          </w:p>
        </w:tc>
        <w:tc>
          <w:tcPr>
            <w:tcW w:w="1134" w:type="dxa"/>
          </w:tcPr>
          <w:p w14:paraId="3E08E38B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" w:type="dxa"/>
          </w:tcPr>
          <w:p w14:paraId="760E22C9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</w:tcPr>
          <w:p w14:paraId="17596A50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78AC">
              <w:rPr>
                <w:rFonts w:ascii="Times New Roman" w:hAnsi="Times New Roman" w:cs="Times New Roman"/>
                <w:b/>
                <w:bCs/>
              </w:rPr>
              <w:t>0.0066</w:t>
            </w:r>
          </w:p>
        </w:tc>
        <w:tc>
          <w:tcPr>
            <w:tcW w:w="283" w:type="dxa"/>
          </w:tcPr>
          <w:p w14:paraId="5C504B1D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F5E7F64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84" w:type="dxa"/>
          </w:tcPr>
          <w:p w14:paraId="3749C95D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</w:tcPr>
          <w:p w14:paraId="24BECACE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78AC">
              <w:rPr>
                <w:rFonts w:ascii="Times New Roman" w:hAnsi="Times New Roman" w:cs="Times New Roman"/>
                <w:b/>
                <w:bCs/>
              </w:rPr>
              <w:t>0.026</w:t>
            </w:r>
          </w:p>
        </w:tc>
      </w:tr>
      <w:tr w:rsidR="0057282D" w:rsidRPr="005F78AC" w14:paraId="4CCD2F26" w14:textId="77777777" w:rsidTr="0057282D">
        <w:tc>
          <w:tcPr>
            <w:tcW w:w="1696" w:type="dxa"/>
          </w:tcPr>
          <w:p w14:paraId="5F89D013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OV</w:t>
            </w:r>
          </w:p>
        </w:tc>
        <w:tc>
          <w:tcPr>
            <w:tcW w:w="1134" w:type="dxa"/>
          </w:tcPr>
          <w:p w14:paraId="45004A62" w14:textId="2DD93543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84" w:type="dxa"/>
          </w:tcPr>
          <w:p w14:paraId="37327781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61F6AE7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283" w:type="dxa"/>
          </w:tcPr>
          <w:p w14:paraId="1E54EDFF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B3B0D74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284" w:type="dxa"/>
          </w:tcPr>
          <w:p w14:paraId="637FEF5C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E0E7C8E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22</w:t>
            </w:r>
          </w:p>
        </w:tc>
      </w:tr>
      <w:tr w:rsidR="0057282D" w:rsidRPr="005F78AC" w14:paraId="11B64893" w14:textId="77777777" w:rsidTr="0057282D">
        <w:tc>
          <w:tcPr>
            <w:tcW w:w="1696" w:type="dxa"/>
          </w:tcPr>
          <w:p w14:paraId="76969D4B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PAAD</w:t>
            </w:r>
          </w:p>
        </w:tc>
        <w:tc>
          <w:tcPr>
            <w:tcW w:w="1134" w:type="dxa"/>
          </w:tcPr>
          <w:p w14:paraId="0B1D33F2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84" w:type="dxa"/>
          </w:tcPr>
          <w:p w14:paraId="7A5E7B64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</w:tcPr>
          <w:p w14:paraId="15B0992D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78AC">
              <w:rPr>
                <w:rFonts w:ascii="Times New Roman" w:hAnsi="Times New Roman" w:cs="Times New Roman"/>
                <w:b/>
                <w:bCs/>
              </w:rPr>
              <w:t>0.0097</w:t>
            </w:r>
          </w:p>
        </w:tc>
        <w:tc>
          <w:tcPr>
            <w:tcW w:w="283" w:type="dxa"/>
          </w:tcPr>
          <w:p w14:paraId="32F111EA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5490B2F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284" w:type="dxa"/>
          </w:tcPr>
          <w:p w14:paraId="3E3EE75C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</w:tcPr>
          <w:p w14:paraId="0E3E93BC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78AC">
              <w:rPr>
                <w:rFonts w:ascii="Times New Roman" w:hAnsi="Times New Roman" w:cs="Times New Roman"/>
                <w:b/>
                <w:bCs/>
              </w:rPr>
              <w:t>0.046</w:t>
            </w:r>
          </w:p>
        </w:tc>
      </w:tr>
      <w:tr w:rsidR="0057282D" w:rsidRPr="005F78AC" w14:paraId="1445CD05" w14:textId="77777777" w:rsidTr="0057282D">
        <w:tc>
          <w:tcPr>
            <w:tcW w:w="1696" w:type="dxa"/>
          </w:tcPr>
          <w:p w14:paraId="190AE880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PCPG</w:t>
            </w:r>
          </w:p>
        </w:tc>
        <w:tc>
          <w:tcPr>
            <w:tcW w:w="1134" w:type="dxa"/>
          </w:tcPr>
          <w:p w14:paraId="528639B6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" w:type="dxa"/>
          </w:tcPr>
          <w:p w14:paraId="0260D256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771F133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283" w:type="dxa"/>
          </w:tcPr>
          <w:p w14:paraId="493F2811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6F0EC4B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84" w:type="dxa"/>
          </w:tcPr>
          <w:p w14:paraId="33A5C41A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960DE87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77</w:t>
            </w:r>
          </w:p>
        </w:tc>
      </w:tr>
      <w:tr w:rsidR="0057282D" w:rsidRPr="005F78AC" w14:paraId="628A3DF9" w14:textId="77777777" w:rsidTr="0057282D">
        <w:tc>
          <w:tcPr>
            <w:tcW w:w="1696" w:type="dxa"/>
          </w:tcPr>
          <w:p w14:paraId="54D6E28D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PRAD</w:t>
            </w:r>
          </w:p>
        </w:tc>
        <w:tc>
          <w:tcPr>
            <w:tcW w:w="1134" w:type="dxa"/>
          </w:tcPr>
          <w:p w14:paraId="52BE1BBB" w14:textId="02EB8146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84" w:type="dxa"/>
          </w:tcPr>
          <w:p w14:paraId="623AACF9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00AB6B6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283" w:type="dxa"/>
          </w:tcPr>
          <w:p w14:paraId="361006F6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FE7D09B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84" w:type="dxa"/>
          </w:tcPr>
          <w:p w14:paraId="1B3A8521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F120D05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31</w:t>
            </w:r>
          </w:p>
        </w:tc>
      </w:tr>
      <w:tr w:rsidR="0057282D" w:rsidRPr="005F78AC" w14:paraId="355D0DED" w14:textId="77777777" w:rsidTr="0057282D">
        <w:tc>
          <w:tcPr>
            <w:tcW w:w="1696" w:type="dxa"/>
          </w:tcPr>
          <w:p w14:paraId="6C786C65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134" w:type="dxa"/>
          </w:tcPr>
          <w:p w14:paraId="62E350F5" w14:textId="14694C05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284" w:type="dxa"/>
          </w:tcPr>
          <w:p w14:paraId="45A5A0FE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E1E0FE1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83" w:type="dxa"/>
          </w:tcPr>
          <w:p w14:paraId="6254223F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0B2C04C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284" w:type="dxa"/>
          </w:tcPr>
          <w:p w14:paraId="748815A6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3B36CAE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79</w:t>
            </w:r>
          </w:p>
        </w:tc>
      </w:tr>
      <w:tr w:rsidR="0057282D" w:rsidRPr="005F78AC" w14:paraId="655AC967" w14:textId="77777777" w:rsidTr="0057282D">
        <w:tc>
          <w:tcPr>
            <w:tcW w:w="1696" w:type="dxa"/>
          </w:tcPr>
          <w:p w14:paraId="4DEC1836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SARC</w:t>
            </w:r>
          </w:p>
        </w:tc>
        <w:tc>
          <w:tcPr>
            <w:tcW w:w="1134" w:type="dxa"/>
          </w:tcPr>
          <w:p w14:paraId="7569A4A8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84" w:type="dxa"/>
          </w:tcPr>
          <w:p w14:paraId="70DEC773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D9681E3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283" w:type="dxa"/>
          </w:tcPr>
          <w:p w14:paraId="0201A5BB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43F9642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284" w:type="dxa"/>
          </w:tcPr>
          <w:p w14:paraId="6674129B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</w:tcPr>
          <w:p w14:paraId="0DFAB0BC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78AC">
              <w:rPr>
                <w:rFonts w:ascii="Times New Roman" w:hAnsi="Times New Roman" w:cs="Times New Roman"/>
                <w:b/>
                <w:bCs/>
              </w:rPr>
              <w:t>0.032</w:t>
            </w:r>
          </w:p>
        </w:tc>
      </w:tr>
      <w:tr w:rsidR="0057282D" w:rsidRPr="005F78AC" w14:paraId="06DA73F3" w14:textId="77777777" w:rsidTr="0057282D">
        <w:tc>
          <w:tcPr>
            <w:tcW w:w="1696" w:type="dxa"/>
          </w:tcPr>
          <w:p w14:paraId="66ED5B98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SKCM</w:t>
            </w:r>
          </w:p>
        </w:tc>
        <w:tc>
          <w:tcPr>
            <w:tcW w:w="1134" w:type="dxa"/>
          </w:tcPr>
          <w:p w14:paraId="3ADFB4A1" w14:textId="7919BB32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84" w:type="dxa"/>
          </w:tcPr>
          <w:p w14:paraId="3321593C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16916FC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283" w:type="dxa"/>
          </w:tcPr>
          <w:p w14:paraId="57A38043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67C6574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84" w:type="dxa"/>
          </w:tcPr>
          <w:p w14:paraId="5D4CE82F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A743321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24</w:t>
            </w:r>
          </w:p>
        </w:tc>
      </w:tr>
      <w:tr w:rsidR="0057282D" w:rsidRPr="005F78AC" w14:paraId="7A2287B0" w14:textId="77777777" w:rsidTr="0057282D">
        <w:tc>
          <w:tcPr>
            <w:tcW w:w="1696" w:type="dxa"/>
          </w:tcPr>
          <w:p w14:paraId="059EE788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STAD</w:t>
            </w:r>
          </w:p>
        </w:tc>
        <w:tc>
          <w:tcPr>
            <w:tcW w:w="1134" w:type="dxa"/>
          </w:tcPr>
          <w:p w14:paraId="3C24ED00" w14:textId="1D92EE3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84" w:type="dxa"/>
          </w:tcPr>
          <w:p w14:paraId="6FA4F35C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61912E0" w14:textId="7D638E86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283" w:type="dxa"/>
          </w:tcPr>
          <w:p w14:paraId="2AF5D7FE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46C0317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284" w:type="dxa"/>
          </w:tcPr>
          <w:p w14:paraId="2EBF5EB3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EA0CE98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92</w:t>
            </w:r>
          </w:p>
        </w:tc>
      </w:tr>
      <w:tr w:rsidR="0057282D" w:rsidRPr="005F78AC" w14:paraId="03904344" w14:textId="77777777" w:rsidTr="0057282D">
        <w:tc>
          <w:tcPr>
            <w:tcW w:w="1696" w:type="dxa"/>
          </w:tcPr>
          <w:p w14:paraId="19BC6F7D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TCGT</w:t>
            </w:r>
          </w:p>
        </w:tc>
        <w:tc>
          <w:tcPr>
            <w:tcW w:w="1134" w:type="dxa"/>
          </w:tcPr>
          <w:p w14:paraId="6D0DCE52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284" w:type="dxa"/>
          </w:tcPr>
          <w:p w14:paraId="45B11DAB" w14:textId="637F483B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6CC08F5" w14:textId="02268AA8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283" w:type="dxa"/>
          </w:tcPr>
          <w:p w14:paraId="4C805EB1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3BD9546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284" w:type="dxa"/>
          </w:tcPr>
          <w:p w14:paraId="4B148AA0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E17010D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89</w:t>
            </w:r>
          </w:p>
        </w:tc>
      </w:tr>
      <w:tr w:rsidR="0057282D" w:rsidRPr="005F78AC" w14:paraId="48EAF299" w14:textId="77777777" w:rsidTr="0057282D">
        <w:tc>
          <w:tcPr>
            <w:tcW w:w="1696" w:type="dxa"/>
          </w:tcPr>
          <w:p w14:paraId="50713EC6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THCA</w:t>
            </w:r>
          </w:p>
        </w:tc>
        <w:tc>
          <w:tcPr>
            <w:tcW w:w="1134" w:type="dxa"/>
          </w:tcPr>
          <w:p w14:paraId="23821F2D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284" w:type="dxa"/>
          </w:tcPr>
          <w:p w14:paraId="51F2D4BE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BD85D3B" w14:textId="4E2FFC45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283" w:type="dxa"/>
          </w:tcPr>
          <w:p w14:paraId="667D82F6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816122C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84" w:type="dxa"/>
          </w:tcPr>
          <w:p w14:paraId="01C41707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AB41087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71</w:t>
            </w:r>
          </w:p>
        </w:tc>
      </w:tr>
      <w:tr w:rsidR="0057282D" w:rsidRPr="005F78AC" w14:paraId="668AA5FC" w14:textId="77777777" w:rsidTr="0057282D">
        <w:tc>
          <w:tcPr>
            <w:tcW w:w="1696" w:type="dxa"/>
          </w:tcPr>
          <w:p w14:paraId="7869A31B" w14:textId="0C0810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THYM</w:t>
            </w:r>
          </w:p>
        </w:tc>
        <w:tc>
          <w:tcPr>
            <w:tcW w:w="1134" w:type="dxa"/>
          </w:tcPr>
          <w:p w14:paraId="07A3469C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284" w:type="dxa"/>
          </w:tcPr>
          <w:p w14:paraId="1DD895A2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8F11BDB" w14:textId="43B8CEF4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283" w:type="dxa"/>
          </w:tcPr>
          <w:p w14:paraId="74C65647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7E8EB0F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284" w:type="dxa"/>
          </w:tcPr>
          <w:p w14:paraId="3D8E95A9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2104DF0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098</w:t>
            </w:r>
          </w:p>
        </w:tc>
      </w:tr>
      <w:tr w:rsidR="0057282D" w:rsidRPr="005F78AC" w14:paraId="52CF3454" w14:textId="77777777" w:rsidTr="0057282D">
        <w:tc>
          <w:tcPr>
            <w:tcW w:w="1696" w:type="dxa"/>
          </w:tcPr>
          <w:p w14:paraId="700E9E6B" w14:textId="04D058DF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UCEC</w:t>
            </w:r>
          </w:p>
        </w:tc>
        <w:tc>
          <w:tcPr>
            <w:tcW w:w="1134" w:type="dxa"/>
          </w:tcPr>
          <w:p w14:paraId="7BE061F5" w14:textId="7EE8D142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84" w:type="dxa"/>
          </w:tcPr>
          <w:p w14:paraId="6A1AF434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7176701" w14:textId="72ACEFA0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83" w:type="dxa"/>
          </w:tcPr>
          <w:p w14:paraId="47D74B5C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972D287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284" w:type="dxa"/>
          </w:tcPr>
          <w:p w14:paraId="3503512C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B4DCD70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71</w:t>
            </w:r>
          </w:p>
        </w:tc>
      </w:tr>
      <w:tr w:rsidR="0057282D" w:rsidRPr="005F78AC" w14:paraId="59219F3B" w14:textId="77777777" w:rsidTr="0057282D">
        <w:tc>
          <w:tcPr>
            <w:tcW w:w="1696" w:type="dxa"/>
          </w:tcPr>
          <w:p w14:paraId="721750E8" w14:textId="1847972F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UCS</w:t>
            </w:r>
          </w:p>
        </w:tc>
        <w:tc>
          <w:tcPr>
            <w:tcW w:w="1134" w:type="dxa"/>
          </w:tcPr>
          <w:p w14:paraId="0387BEAF" w14:textId="147AAEB3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84" w:type="dxa"/>
          </w:tcPr>
          <w:p w14:paraId="09AAF05B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DD3900C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283" w:type="dxa"/>
          </w:tcPr>
          <w:p w14:paraId="384A1705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D61DBA2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" w:type="dxa"/>
          </w:tcPr>
          <w:p w14:paraId="7E338DE5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AD7854D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0.98</w:t>
            </w:r>
          </w:p>
        </w:tc>
      </w:tr>
      <w:tr w:rsidR="0057282D" w:rsidRPr="005F78AC" w14:paraId="73C8DE7C" w14:textId="77777777" w:rsidTr="0057282D">
        <w:tc>
          <w:tcPr>
            <w:tcW w:w="1696" w:type="dxa"/>
            <w:tcBorders>
              <w:bottom w:val="single" w:sz="4" w:space="0" w:color="auto"/>
            </w:tcBorders>
          </w:tcPr>
          <w:p w14:paraId="79E6867A" w14:textId="756E5551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UVM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BC1F3AE" w14:textId="19456B99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AAE0956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1A9321D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78AC">
              <w:rPr>
                <w:rFonts w:ascii="Times New Roman" w:hAnsi="Times New Roman" w:cs="Times New Roman"/>
                <w:b/>
                <w:bCs/>
              </w:rPr>
              <w:t>0.0045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2F43E67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F0AD446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</w:rPr>
            </w:pPr>
            <w:r w:rsidRPr="005F78AC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D7E8B72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AB884BB" w14:textId="77777777" w:rsidR="0057282D" w:rsidRPr="005F78AC" w:rsidRDefault="0057282D" w:rsidP="005728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78AC">
              <w:rPr>
                <w:rFonts w:ascii="Times New Roman" w:hAnsi="Times New Roman" w:cs="Times New Roman"/>
                <w:b/>
                <w:bCs/>
              </w:rPr>
              <w:t>0.044</w:t>
            </w:r>
          </w:p>
        </w:tc>
      </w:tr>
    </w:tbl>
    <w:p w14:paraId="7DD24F7F" w14:textId="0D7F9296" w:rsidR="0057282D" w:rsidRPr="0057282D" w:rsidRDefault="00650292" w:rsidP="0057282D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4582ADAD" wp14:editId="78C58022">
                <wp:simplePos x="0" y="0"/>
                <wp:positionH relativeFrom="column">
                  <wp:posOffset>-40640</wp:posOffset>
                </wp:positionH>
                <wp:positionV relativeFrom="paragraph">
                  <wp:posOffset>7520305</wp:posOffset>
                </wp:positionV>
                <wp:extent cx="2927350" cy="412750"/>
                <wp:effectExtent l="0" t="0" r="6350" b="6350"/>
                <wp:wrapNone/>
                <wp:docPr id="2022223478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7350" cy="412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778B130" w14:textId="13456D6D" w:rsidR="0057282D" w:rsidRPr="00650292" w:rsidRDefault="0057282D">
                            <w:pP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</w:pPr>
                            <w:r w:rsidRPr="008204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old values indicate P &lt; 0.05</w:t>
                            </w:r>
                            <w:r w:rsidR="00650292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82ADAD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-3.2pt;margin-top:592.15pt;width:230.5pt;height:32.5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" fillcolor="white [3201]" stroked="f" strokeweight=".5pt">
                <v:textbox>
                  <w:txbxContent>
                    <w:p w14:paraId="5778B130" w14:textId="13456D6D" w:rsidR="0057282D" w:rsidRPr="00650292" w:rsidRDefault="0057282D">
                      <w:pPr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</w:pPr>
                      <w:r w:rsidRPr="008204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old values indicate P &lt; 0.05</w:t>
                      </w:r>
                      <w:r w:rsidR="00650292"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5F78AC" w:rsidRPr="0057282D">
        <w:rPr>
          <w:rFonts w:ascii="Times New Roman" w:hAnsi="Times New Roman" w:cs="Times New Roman" w:hint="eastAsia"/>
          <w:sz w:val="24"/>
          <w:szCs w:val="24"/>
        </w:rPr>
        <w:t>T</w:t>
      </w:r>
      <w:r w:rsidR="005F78AC" w:rsidRPr="0057282D">
        <w:rPr>
          <w:rFonts w:ascii="Times New Roman" w:hAnsi="Times New Roman" w:cs="Times New Roman"/>
          <w:sz w:val="24"/>
          <w:szCs w:val="24"/>
        </w:rPr>
        <w:t>able S1</w:t>
      </w:r>
      <w:r w:rsidR="0057282D" w:rsidRPr="0057282D">
        <w:rPr>
          <w:rFonts w:ascii="Times New Roman" w:hAnsi="Times New Roman" w:cs="Times New Roman"/>
          <w:sz w:val="24"/>
          <w:szCs w:val="24"/>
        </w:rPr>
        <w:t xml:space="preserve">. </w:t>
      </w:r>
      <w:r w:rsidR="0057282D" w:rsidRPr="0057282D">
        <w:rPr>
          <w:rFonts w:ascii="Times New Roman" w:hAnsi="Times New Roman" w:cs="Times New Roman"/>
          <w:sz w:val="24"/>
          <w:szCs w:val="24"/>
        </w:rPr>
        <w:t>Analysis of PKM2 expression in relation to OS and DFS of human cancer using the GEPIA database</w:t>
      </w:r>
      <w:r w:rsidR="0057282D">
        <w:rPr>
          <w:rFonts w:ascii="Times New Roman" w:hAnsi="Times New Roman" w:cs="Times New Roman"/>
          <w:sz w:val="24"/>
          <w:szCs w:val="24"/>
        </w:rPr>
        <w:t>.</w:t>
      </w:r>
    </w:p>
    <w:sectPr w:rsidR="0057282D" w:rsidRPr="005728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6456AA" w14:textId="77777777" w:rsidR="007064AB" w:rsidRDefault="007064AB" w:rsidP="000E2B8B">
      <w:r>
        <w:separator/>
      </w:r>
    </w:p>
  </w:endnote>
  <w:endnote w:type="continuationSeparator" w:id="0">
    <w:p w14:paraId="4EA87150" w14:textId="77777777" w:rsidR="007064AB" w:rsidRDefault="007064AB" w:rsidP="000E2B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4AEA6F" w14:textId="77777777" w:rsidR="007064AB" w:rsidRDefault="007064AB" w:rsidP="000E2B8B">
      <w:r>
        <w:separator/>
      </w:r>
    </w:p>
  </w:footnote>
  <w:footnote w:type="continuationSeparator" w:id="0">
    <w:p w14:paraId="351E2A6E" w14:textId="77777777" w:rsidR="007064AB" w:rsidRDefault="007064AB" w:rsidP="000E2B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7A4"/>
    <w:rsid w:val="00023930"/>
    <w:rsid w:val="0003713C"/>
    <w:rsid w:val="00080947"/>
    <w:rsid w:val="000E2B8B"/>
    <w:rsid w:val="000E6A93"/>
    <w:rsid w:val="0022677C"/>
    <w:rsid w:val="002C7D89"/>
    <w:rsid w:val="0031003C"/>
    <w:rsid w:val="003F5D85"/>
    <w:rsid w:val="00442B2A"/>
    <w:rsid w:val="004703C3"/>
    <w:rsid w:val="004F5D19"/>
    <w:rsid w:val="0050178A"/>
    <w:rsid w:val="005179E4"/>
    <w:rsid w:val="0053112B"/>
    <w:rsid w:val="00532AC6"/>
    <w:rsid w:val="00564ED8"/>
    <w:rsid w:val="0057282D"/>
    <w:rsid w:val="00585538"/>
    <w:rsid w:val="005957A4"/>
    <w:rsid w:val="005C5141"/>
    <w:rsid w:val="005F3F7C"/>
    <w:rsid w:val="005F78AC"/>
    <w:rsid w:val="00646559"/>
    <w:rsid w:val="00650292"/>
    <w:rsid w:val="007064AB"/>
    <w:rsid w:val="00715B8D"/>
    <w:rsid w:val="00735F7A"/>
    <w:rsid w:val="00753F05"/>
    <w:rsid w:val="00780CD0"/>
    <w:rsid w:val="00795CAA"/>
    <w:rsid w:val="007C505E"/>
    <w:rsid w:val="007D2A27"/>
    <w:rsid w:val="008035E0"/>
    <w:rsid w:val="00905538"/>
    <w:rsid w:val="009C1DF7"/>
    <w:rsid w:val="009F2872"/>
    <w:rsid w:val="00A7275A"/>
    <w:rsid w:val="00AB1746"/>
    <w:rsid w:val="00AB765A"/>
    <w:rsid w:val="00C849D8"/>
    <w:rsid w:val="00CE60A1"/>
    <w:rsid w:val="00D14F78"/>
    <w:rsid w:val="00DF195A"/>
    <w:rsid w:val="00E51EC3"/>
    <w:rsid w:val="00E9265D"/>
    <w:rsid w:val="00F04E5E"/>
    <w:rsid w:val="00F65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EF0EE2"/>
  <w15:chartTrackingRefBased/>
  <w15:docId w15:val="{DBC20FED-E92D-43BA-9A49-2BA6BB0CD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28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57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E2B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E2B8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E2B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E2B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127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lan</dc:creator>
  <cp:keywords/>
  <dc:description/>
  <cp:lastModifiedBy>yin lan</cp:lastModifiedBy>
  <cp:revision>5</cp:revision>
  <dcterms:created xsi:type="dcterms:W3CDTF">2023-07-13T15:13:00Z</dcterms:created>
  <dcterms:modified xsi:type="dcterms:W3CDTF">2023-09-06T05:53:00Z</dcterms:modified>
</cp:coreProperties>
</file>